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953"/>
      </w:tblGrid>
      <w:tr w:rsidR="009F3C5F" w:rsidRPr="007B15CA" w14:paraId="7358467E" w14:textId="77777777" w:rsidTr="00152B18">
        <w:tc>
          <w:tcPr>
            <w:tcW w:w="3397" w:type="dxa"/>
          </w:tcPr>
          <w:p w14:paraId="205C0388" w14:textId="77777777" w:rsidR="009F3C5F" w:rsidRPr="007B15CA" w:rsidRDefault="009F3C5F" w:rsidP="00152B18">
            <w:pPr>
              <w:spacing w:line="360" w:lineRule="auto"/>
              <w:rPr>
                <w:rFonts w:eastAsia="Times New Roman"/>
              </w:rPr>
            </w:pPr>
            <w:r w:rsidRPr="007B15CA">
              <w:rPr>
                <w:b/>
                <w:bCs/>
                <w:color w:val="000000"/>
              </w:rPr>
              <w:t>Respondent number and background</w:t>
            </w:r>
          </w:p>
        </w:tc>
        <w:tc>
          <w:tcPr>
            <w:tcW w:w="5953" w:type="dxa"/>
          </w:tcPr>
          <w:p w14:paraId="050030AE" w14:textId="77777777" w:rsidR="009F3C5F" w:rsidRPr="007B15CA" w:rsidRDefault="009F3C5F" w:rsidP="00152B18">
            <w:pPr>
              <w:spacing w:line="360" w:lineRule="auto"/>
              <w:rPr>
                <w:rFonts w:eastAsia="Times New Roman"/>
              </w:rPr>
            </w:pPr>
            <w:r w:rsidRPr="007B15CA">
              <w:rPr>
                <w:b/>
                <w:bCs/>
                <w:color w:val="000000"/>
              </w:rPr>
              <w:t>Emergent keywords from the interview</w:t>
            </w:r>
          </w:p>
        </w:tc>
      </w:tr>
      <w:tr w:rsidR="009F3C5F" w:rsidRPr="007B15CA" w14:paraId="0C98C7B2" w14:textId="77777777" w:rsidTr="00152B18">
        <w:tc>
          <w:tcPr>
            <w:tcW w:w="3397" w:type="dxa"/>
          </w:tcPr>
          <w:p w14:paraId="1C955453" w14:textId="77777777" w:rsidR="009F3C5F" w:rsidRPr="007B15CA" w:rsidRDefault="009F3C5F" w:rsidP="00152B18">
            <w:pPr>
              <w:spacing w:line="360" w:lineRule="auto"/>
              <w:rPr>
                <w:b/>
                <w:bCs/>
                <w:color w:val="000000"/>
              </w:rPr>
            </w:pPr>
            <w:r w:rsidRPr="007B15CA">
              <w:rPr>
                <w:color w:val="000000"/>
              </w:rPr>
              <w:t>A – Pharmacist</w:t>
            </w:r>
          </w:p>
        </w:tc>
        <w:tc>
          <w:tcPr>
            <w:tcW w:w="5953" w:type="dxa"/>
          </w:tcPr>
          <w:p w14:paraId="27D0B411" w14:textId="77777777" w:rsidR="009F3C5F" w:rsidRPr="007B15CA" w:rsidRDefault="009F3C5F" w:rsidP="00152B18">
            <w:pPr>
              <w:spacing w:line="360" w:lineRule="auto"/>
              <w:rPr>
                <w:b/>
                <w:bCs/>
                <w:color w:val="000000"/>
              </w:rPr>
            </w:pPr>
            <w:r w:rsidRPr="007B15CA">
              <w:rPr>
                <w:color w:val="000000"/>
              </w:rPr>
              <w:t>Treat, treatment, prevent, prevention, Hydroxychloroquine, Azithromycin, CIA, military, Hong Kong, Japan, zero</w:t>
            </w:r>
          </w:p>
        </w:tc>
      </w:tr>
      <w:tr w:rsidR="009F3C5F" w:rsidRPr="007B15CA" w14:paraId="3E0A9765" w14:textId="77777777" w:rsidTr="00152B18">
        <w:tc>
          <w:tcPr>
            <w:tcW w:w="3397" w:type="dxa"/>
          </w:tcPr>
          <w:p w14:paraId="5C31B122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1C1D1E"/>
              </w:rPr>
              <w:t>B – Pediatrician</w:t>
            </w:r>
          </w:p>
        </w:tc>
        <w:tc>
          <w:tcPr>
            <w:tcW w:w="5953" w:type="dxa"/>
          </w:tcPr>
          <w:p w14:paraId="79654B67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1C1D1E"/>
              </w:rPr>
              <w:t xml:space="preserve">Chinese, China, lab, weapon, steam, </w:t>
            </w:r>
            <w:proofErr w:type="spellStart"/>
            <w:r w:rsidRPr="007B15CA">
              <w:rPr>
                <w:color w:val="1C1D1E"/>
              </w:rPr>
              <w:t>tuob</w:t>
            </w:r>
            <w:proofErr w:type="spellEnd"/>
            <w:r w:rsidRPr="007B15CA">
              <w:rPr>
                <w:color w:val="1C1D1E"/>
              </w:rPr>
              <w:t>, cure, vaccine, family, friend</w:t>
            </w:r>
          </w:p>
        </w:tc>
      </w:tr>
      <w:tr w:rsidR="009F3C5F" w:rsidRPr="007B15CA" w14:paraId="35B927BD" w14:textId="77777777" w:rsidTr="00152B18">
        <w:tc>
          <w:tcPr>
            <w:tcW w:w="3397" w:type="dxa"/>
          </w:tcPr>
          <w:p w14:paraId="375EC39A" w14:textId="77777777" w:rsidR="009F3C5F" w:rsidRPr="007B15CA" w:rsidRDefault="009F3C5F" w:rsidP="00152B18">
            <w:pPr>
              <w:spacing w:line="360" w:lineRule="auto"/>
              <w:rPr>
                <w:color w:val="1C1D1E"/>
              </w:rPr>
            </w:pPr>
            <w:r w:rsidRPr="007B15CA">
              <w:rPr>
                <w:color w:val="000000"/>
              </w:rPr>
              <w:t>C - Business manager</w:t>
            </w:r>
          </w:p>
        </w:tc>
        <w:tc>
          <w:tcPr>
            <w:tcW w:w="5953" w:type="dxa"/>
          </w:tcPr>
          <w:p w14:paraId="4982B07A" w14:textId="77777777" w:rsidR="009F3C5F" w:rsidRPr="007B15CA" w:rsidRDefault="009F3C5F" w:rsidP="00152B18">
            <w:pPr>
              <w:spacing w:line="360" w:lineRule="auto"/>
              <w:rPr>
                <w:color w:val="1C1D1E"/>
              </w:rPr>
            </w:pPr>
            <w:r w:rsidRPr="007B15CA">
              <w:rPr>
                <w:color w:val="000000"/>
              </w:rPr>
              <w:t>Hot, weather, pepper, ginger, alcohol, body, heat, AIDS, tea, soup, water</w:t>
            </w:r>
          </w:p>
        </w:tc>
      </w:tr>
      <w:tr w:rsidR="009F3C5F" w:rsidRPr="007B15CA" w14:paraId="129FD8CD" w14:textId="77777777" w:rsidTr="00152B18">
        <w:tc>
          <w:tcPr>
            <w:tcW w:w="3397" w:type="dxa"/>
          </w:tcPr>
          <w:p w14:paraId="1B365B53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1C1D1E"/>
              </w:rPr>
              <w:t>D - Nurse and instructor</w:t>
            </w:r>
          </w:p>
        </w:tc>
        <w:tc>
          <w:tcPr>
            <w:tcW w:w="5953" w:type="dxa"/>
          </w:tcPr>
          <w:p w14:paraId="0F5A3494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1C1D1E"/>
              </w:rPr>
              <w:t xml:space="preserve">Steam, </w:t>
            </w:r>
            <w:proofErr w:type="spellStart"/>
            <w:r w:rsidRPr="007B15CA">
              <w:rPr>
                <w:color w:val="1C1D1E"/>
              </w:rPr>
              <w:t>tuob</w:t>
            </w:r>
            <w:proofErr w:type="spellEnd"/>
            <w:r w:rsidRPr="007B15CA">
              <w:rPr>
                <w:color w:val="1C1D1E"/>
              </w:rPr>
              <w:t>, weapon, China, lab, mask, hospital</w:t>
            </w:r>
          </w:p>
        </w:tc>
      </w:tr>
      <w:tr w:rsidR="009F3C5F" w:rsidRPr="007B15CA" w14:paraId="5C4C4ABB" w14:textId="77777777" w:rsidTr="00152B18">
        <w:tc>
          <w:tcPr>
            <w:tcW w:w="3397" w:type="dxa"/>
          </w:tcPr>
          <w:p w14:paraId="194CEB72" w14:textId="77777777" w:rsidR="009F3C5F" w:rsidRPr="007B15CA" w:rsidRDefault="009F3C5F" w:rsidP="00152B18">
            <w:pPr>
              <w:spacing w:line="360" w:lineRule="auto"/>
              <w:rPr>
                <w:color w:val="1C1D1E"/>
              </w:rPr>
            </w:pPr>
            <w:r w:rsidRPr="007B15CA">
              <w:rPr>
                <w:color w:val="000000"/>
              </w:rPr>
              <w:t>E - Chief Technology Officer</w:t>
            </w:r>
          </w:p>
        </w:tc>
        <w:tc>
          <w:tcPr>
            <w:tcW w:w="5953" w:type="dxa"/>
          </w:tcPr>
          <w:p w14:paraId="36F12604" w14:textId="77777777" w:rsidR="009F3C5F" w:rsidRPr="007B15CA" w:rsidRDefault="009F3C5F" w:rsidP="00152B18">
            <w:pPr>
              <w:spacing w:line="360" w:lineRule="auto"/>
              <w:rPr>
                <w:color w:val="1C1D1E"/>
              </w:rPr>
            </w:pPr>
            <w:r w:rsidRPr="007B15CA">
              <w:rPr>
                <w:color w:val="000000"/>
              </w:rPr>
              <w:t xml:space="preserve">coconut, VCO, </w:t>
            </w:r>
            <w:proofErr w:type="spellStart"/>
            <w:r w:rsidRPr="007B15CA">
              <w:rPr>
                <w:color w:val="000000"/>
              </w:rPr>
              <w:t>malunggay</w:t>
            </w:r>
            <w:proofErr w:type="spellEnd"/>
            <w:r w:rsidRPr="007B15CA">
              <w:rPr>
                <w:color w:val="000000"/>
              </w:rPr>
              <w:t xml:space="preserve">, banana, water, garlic, silver, </w:t>
            </w:r>
            <w:proofErr w:type="spellStart"/>
            <w:r w:rsidRPr="007B15CA">
              <w:rPr>
                <w:color w:val="000000"/>
              </w:rPr>
              <w:t>Panelo</w:t>
            </w:r>
            <w:proofErr w:type="spellEnd"/>
            <w:r w:rsidRPr="007B15CA">
              <w:rPr>
                <w:color w:val="000000"/>
              </w:rPr>
              <w:t>, Duque, Dela Peña, UST, cocktail, Thailand, Bilibid, jail, forecast, Ebola, FASSSTER, million</w:t>
            </w:r>
          </w:p>
        </w:tc>
      </w:tr>
      <w:tr w:rsidR="009F3C5F" w:rsidRPr="007B15CA" w14:paraId="2B0D93B1" w14:textId="77777777" w:rsidTr="00152B18">
        <w:tc>
          <w:tcPr>
            <w:tcW w:w="3397" w:type="dxa"/>
          </w:tcPr>
          <w:p w14:paraId="75DBDB9F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>F – Rheumatologist</w:t>
            </w:r>
          </w:p>
        </w:tc>
        <w:tc>
          <w:tcPr>
            <w:tcW w:w="5953" w:type="dxa"/>
          </w:tcPr>
          <w:p w14:paraId="0E854DFD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>university, hospital, bats, snake, capacity, friend, family, biowarfare, rash, arthritis</w:t>
            </w:r>
          </w:p>
        </w:tc>
      </w:tr>
      <w:tr w:rsidR="009F3C5F" w:rsidRPr="007B15CA" w14:paraId="6BCC3C3B" w14:textId="77777777" w:rsidTr="00152B18">
        <w:tc>
          <w:tcPr>
            <w:tcW w:w="3397" w:type="dxa"/>
          </w:tcPr>
          <w:p w14:paraId="42E7AA4B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>G - Pharmacist and instructor</w:t>
            </w:r>
          </w:p>
        </w:tc>
        <w:tc>
          <w:tcPr>
            <w:tcW w:w="5953" w:type="dxa"/>
          </w:tcPr>
          <w:p w14:paraId="4C7CD38A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>HCQ, vitamin C, vitamin D, ascorbic, ascorbate, zinc, percent, masks, distancing, social</w:t>
            </w:r>
          </w:p>
        </w:tc>
      </w:tr>
      <w:tr w:rsidR="009F3C5F" w:rsidRPr="007B15CA" w14:paraId="20DE023A" w14:textId="77777777" w:rsidTr="00152B18">
        <w:tc>
          <w:tcPr>
            <w:tcW w:w="3397" w:type="dxa"/>
          </w:tcPr>
          <w:p w14:paraId="152FA13E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>H - Physician at a health center</w:t>
            </w:r>
          </w:p>
        </w:tc>
        <w:tc>
          <w:tcPr>
            <w:tcW w:w="5953" w:type="dxa"/>
          </w:tcPr>
          <w:p w14:paraId="5F497A19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>China, Chinese, positive, mask, white</w:t>
            </w:r>
          </w:p>
        </w:tc>
      </w:tr>
      <w:tr w:rsidR="009F3C5F" w:rsidRPr="007B15CA" w14:paraId="0C44A146" w14:textId="77777777" w:rsidTr="00152B18">
        <w:tc>
          <w:tcPr>
            <w:tcW w:w="3397" w:type="dxa"/>
          </w:tcPr>
          <w:p w14:paraId="00082931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>I - Data management officer</w:t>
            </w:r>
          </w:p>
        </w:tc>
        <w:tc>
          <w:tcPr>
            <w:tcW w:w="5953" w:type="dxa"/>
          </w:tcPr>
          <w:p w14:paraId="5420E02B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 xml:space="preserve">Mask, white, quarantine, cure, blue, green, </w:t>
            </w:r>
            <w:proofErr w:type="spellStart"/>
            <w:r w:rsidRPr="007B15CA">
              <w:rPr>
                <w:color w:val="000000"/>
              </w:rPr>
              <w:t>saging</w:t>
            </w:r>
            <w:proofErr w:type="spellEnd"/>
            <w:r w:rsidRPr="007B15CA">
              <w:rPr>
                <w:color w:val="000000"/>
              </w:rPr>
              <w:t xml:space="preserve">, </w:t>
            </w:r>
            <w:proofErr w:type="spellStart"/>
            <w:r w:rsidRPr="007B15CA">
              <w:rPr>
                <w:color w:val="000000"/>
              </w:rPr>
              <w:t>asin</w:t>
            </w:r>
            <w:proofErr w:type="spellEnd"/>
            <w:r w:rsidRPr="007B15CA">
              <w:rPr>
                <w:color w:val="000000"/>
              </w:rPr>
              <w:t>, Lord, barley, acai, end, times, world</w:t>
            </w:r>
          </w:p>
        </w:tc>
      </w:tr>
      <w:tr w:rsidR="009F3C5F" w:rsidRPr="007B15CA" w14:paraId="393F716E" w14:textId="77777777" w:rsidTr="00152B18">
        <w:tc>
          <w:tcPr>
            <w:tcW w:w="3397" w:type="dxa"/>
          </w:tcPr>
          <w:p w14:paraId="3FEBBEC4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>J – Pharmacist</w:t>
            </w:r>
          </w:p>
        </w:tc>
        <w:tc>
          <w:tcPr>
            <w:tcW w:w="5953" w:type="dxa"/>
          </w:tcPr>
          <w:p w14:paraId="520231DB" w14:textId="77777777" w:rsidR="009F3C5F" w:rsidRPr="007B15CA" w:rsidRDefault="009F3C5F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>SARS, MERS-</w:t>
            </w:r>
            <w:proofErr w:type="spellStart"/>
            <w:r w:rsidRPr="007B15CA">
              <w:rPr>
                <w:color w:val="000000"/>
              </w:rPr>
              <w:t>CoV</w:t>
            </w:r>
            <w:proofErr w:type="spellEnd"/>
            <w:r w:rsidRPr="007B15CA">
              <w:rPr>
                <w:color w:val="000000"/>
              </w:rPr>
              <w:t>, AIDS, flu, coronavirus, vaccine</w:t>
            </w:r>
          </w:p>
        </w:tc>
      </w:tr>
    </w:tbl>
    <w:p w14:paraId="51EF5EC1" w14:textId="77777777" w:rsidR="009F3C5F" w:rsidRPr="007B15CA" w:rsidRDefault="009F3C5F" w:rsidP="009F3C5F">
      <w:pPr>
        <w:spacing w:line="360" w:lineRule="auto"/>
        <w:jc w:val="both"/>
        <w:rPr>
          <w:rFonts w:eastAsia="Times New Roman"/>
        </w:rPr>
      </w:pPr>
    </w:p>
    <w:p w14:paraId="783D861F" w14:textId="77777777" w:rsidR="00374AC6" w:rsidRPr="009F3C5F" w:rsidRDefault="00374AC6" w:rsidP="009F3C5F"/>
    <w:sectPr w:rsidR="00374AC6" w:rsidRPr="009F3C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76657"/>
    <w:multiLevelType w:val="multilevel"/>
    <w:tmpl w:val="ACC20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8286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8EF"/>
    <w:rsid w:val="000017A6"/>
    <w:rsid w:val="00374AC6"/>
    <w:rsid w:val="009F3C5F"/>
    <w:rsid w:val="00D5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E7C21"/>
  <w15:chartTrackingRefBased/>
  <w15:docId w15:val="{A9E7367D-2341-425A-A6B2-75FC9900D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PH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8EF"/>
    <w:pPr>
      <w:spacing w:after="0" w:line="276" w:lineRule="auto"/>
    </w:pPr>
    <w:rPr>
      <w:rFonts w:ascii="Arial" w:eastAsia="Arial" w:hAnsi="Arial" w:cs="Arial"/>
      <w:szCs w:val="22"/>
      <w:lang w:val="en" w:eastAsia="en-PH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38E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38EF"/>
    <w:rPr>
      <w:rFonts w:ascii="Arial" w:eastAsia="Arial" w:hAnsi="Arial" w:cs="Arial"/>
      <w:sz w:val="32"/>
      <w:szCs w:val="32"/>
      <w:lang w:val="en" w:eastAsia="en-PH" w:bidi="ar-SA"/>
    </w:rPr>
  </w:style>
  <w:style w:type="paragraph" w:styleId="NormalWeb">
    <w:name w:val="Normal (Web)"/>
    <w:basedOn w:val="Normal"/>
    <w:uiPriority w:val="99"/>
    <w:semiHidden/>
    <w:unhideWhenUsed/>
    <w:rsid w:val="00D53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  <w:style w:type="table" w:styleId="TableGrid">
    <w:name w:val="Table Grid"/>
    <w:basedOn w:val="TableNormal"/>
    <w:uiPriority w:val="39"/>
    <w:rsid w:val="009F3C5F"/>
    <w:pPr>
      <w:spacing w:after="0" w:line="240" w:lineRule="auto"/>
    </w:pPr>
    <w:rPr>
      <w:rFonts w:ascii="Arial" w:eastAsia="Arial" w:hAnsi="Arial" w:cs="Arial"/>
      <w:szCs w:val="22"/>
      <w:lang w:val="en" w:eastAsia="en-PH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hA Pharmacy Information Center</dc:creator>
  <cp:keywords/>
  <dc:description/>
  <cp:lastModifiedBy>PPhA Pharmacy Information Center</cp:lastModifiedBy>
  <cp:revision>3</cp:revision>
  <dcterms:created xsi:type="dcterms:W3CDTF">2022-07-17T12:19:00Z</dcterms:created>
  <dcterms:modified xsi:type="dcterms:W3CDTF">2022-07-17T12:22:00Z</dcterms:modified>
</cp:coreProperties>
</file>